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561"/>
        <w:tblW w:w="0" w:type="auto"/>
        <w:tblLook w:val="04A0" w:firstRow="1" w:lastRow="0" w:firstColumn="1" w:lastColumn="0" w:noHBand="0" w:noVBand="1"/>
      </w:tblPr>
      <w:tblGrid>
        <w:gridCol w:w="3083"/>
        <w:gridCol w:w="3079"/>
        <w:gridCol w:w="3080"/>
      </w:tblGrid>
      <w:tr w:rsidR="006762B9" w:rsidRPr="00C52D49" w:rsidTr="002E0838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able </w:t>
            </w:r>
            <w:proofErr w:type="spellStart"/>
            <w:r w:rsidRPr="00F63E6E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proofErr w:type="spellEnd"/>
            <w:r w:rsidRPr="00F63E6E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 xml:space="preserve"> Univariate cox regression analyses for overall surviv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Sex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Female (ref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.60 (0.92-2.79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097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Age at diagnosis (missing = 0)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&lt;51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51-60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61-70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&gt;70 (ref)</w:t>
            </w:r>
          </w:p>
        </w:tc>
        <w:tc>
          <w:tcPr>
            <w:tcW w:w="3117" w:type="dxa"/>
          </w:tcPr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71 (0.33–1.53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72 (0.35-1.5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59 (0.28-1.24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580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Stage at diagnosis (missing = 1)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95">
              <w:rPr>
                <w:rFonts w:ascii="Arial" w:hAnsi="Arial" w:cs="Arial"/>
                <w:sz w:val="18"/>
                <w:szCs w:val="18"/>
                <w:lang w:val="en-US"/>
              </w:rPr>
              <w:t>4 (ref)</w:t>
            </w:r>
          </w:p>
        </w:tc>
        <w:tc>
          <w:tcPr>
            <w:tcW w:w="3117" w:type="dxa"/>
          </w:tcPr>
          <w:p w:rsidR="006762B9" w:rsidRPr="00F26295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50 (0.07-3.61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.00 (0.24-4.11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.03 (0.47-2.27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922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Surgery of primary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3.74 (2.27-6.16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Anti-EGFR treatment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62 (0.37-1.05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073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Lines of systemic treatment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-1 (ref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&gt;3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.54 (1.33-4.85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.69 (1.31-5.52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.91 (1.45-5.83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CMS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2 (ref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.05 (0.61-1.82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89 (0.21-3.84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1.70 (0.74-3.90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  <w:r w:rsidRPr="00F63E6E">
              <w:rPr>
                <w:rFonts w:ascii="Arial" w:hAnsi="Arial" w:cs="Arial"/>
                <w:sz w:val="18"/>
                <w:szCs w:val="18"/>
              </w:rPr>
              <w:t>0.612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organs with </w:t>
            </w:r>
            <w:proofErr w:type="spellStart"/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meta’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-1 (ref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&gt;3</w:t>
            </w:r>
          </w:p>
        </w:tc>
        <w:tc>
          <w:tcPr>
            <w:tcW w:w="3117" w:type="dxa"/>
          </w:tcPr>
          <w:p w:rsidR="006762B9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.48 (0.76-2.88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.46 (1.27-4.78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2.35 (1.24-4.45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019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762B9" w:rsidRPr="00F63E6E" w:rsidTr="002E0838">
        <w:tc>
          <w:tcPr>
            <w:tcW w:w="3116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Sidedness (missing = 0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Right-sided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Left-sided (ref)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68 (0.09-4.93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.03 (0.54-1.96)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117" w:type="dxa"/>
          </w:tcPr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3E6E">
              <w:rPr>
                <w:rFonts w:ascii="Arial" w:hAnsi="Arial" w:cs="Arial"/>
                <w:sz w:val="18"/>
                <w:szCs w:val="18"/>
                <w:lang w:val="en-US"/>
              </w:rPr>
              <w:t>0.924</w:t>
            </w:r>
          </w:p>
          <w:p w:rsidR="006762B9" w:rsidRPr="00F63E6E" w:rsidRDefault="006762B9" w:rsidP="002E08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6762B9" w:rsidRDefault="006762B9" w:rsidP="006762B9"/>
    <w:p w:rsidR="006762B9" w:rsidRDefault="006762B9" w:rsidP="006762B9">
      <w:r>
        <w:br w:type="page"/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2B9"/>
    <w:rsid w:val="00203BE2"/>
    <w:rsid w:val="005703A0"/>
    <w:rsid w:val="006762B9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2B9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2B9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6:00Z</dcterms:created>
  <dcterms:modified xsi:type="dcterms:W3CDTF">2024-05-17T01:16:00Z</dcterms:modified>
</cp:coreProperties>
</file>